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E7E7A" w14:textId="0F6694D6" w:rsidR="008245F4" w:rsidRPr="00C56350" w:rsidRDefault="00C5635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0795336"/>
      <w:r w:rsidRPr="00C563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1EA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56350">
        <w:rPr>
          <w:rFonts w:ascii="Times New Roman" w:hAnsi="Times New Roman" w:cs="Times New Roman" w:hint="eastAsia"/>
          <w:b/>
          <w:bCs/>
          <w:sz w:val="24"/>
          <w:szCs w:val="24"/>
        </w:rPr>
        <w:t>: Comparison of clinical features between concurrent CAL groups in Cluster 3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0"/>
        <w:gridCol w:w="1988"/>
        <w:gridCol w:w="1988"/>
        <w:gridCol w:w="1370"/>
      </w:tblGrid>
      <w:tr w:rsidR="00761EAB" w:rsidRPr="00761EAB" w14:paraId="0D2ECAEE" w14:textId="77777777" w:rsidTr="00761EAB">
        <w:trPr>
          <w:trHeight w:val="300"/>
        </w:trPr>
        <w:tc>
          <w:tcPr>
            <w:tcW w:w="17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20D483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97D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(n=130)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8678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L(n=611)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A899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61EAB" w:rsidRPr="00761EAB" w14:paraId="61759D9A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BAA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33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±2.6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DC8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±2.0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FBA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761EAB" w:rsidRPr="00761EAB" w14:paraId="499F8849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00AC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D9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(106.25-12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4F69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(110-12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3009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</w:t>
            </w:r>
          </w:p>
        </w:tc>
      </w:tr>
      <w:tr w:rsidR="00761EAB" w:rsidRPr="00761EAB" w14:paraId="7BF4F56B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2925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3501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.93±108.7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228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.06±88.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E75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61EAB" w:rsidRPr="00761EAB" w14:paraId="1355075E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EAE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604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13.85-2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7D5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11.32-1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F0E9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61EAB" w:rsidRPr="00761EAB" w14:paraId="137F383A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6A21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AA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62±10.8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D51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8±10.9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CCEC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</w:t>
            </w:r>
          </w:p>
        </w:tc>
      </w:tr>
      <w:tr w:rsidR="00761EAB" w:rsidRPr="00761EAB" w14:paraId="52B8E33E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CF48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B834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±8.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5B76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5±8.6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9D06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</w:t>
            </w:r>
          </w:p>
        </w:tc>
      </w:tr>
      <w:tr w:rsidR="00761EAB" w:rsidRPr="00761EAB" w14:paraId="084333E4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A93A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889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50.5-8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B7A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47-8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1EE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61EAB" w:rsidRPr="00761EAB" w14:paraId="37692D0A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6FCC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A0E8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84±54.1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95C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±47.2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0283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61EAB" w:rsidRPr="00761EAB" w14:paraId="7F05EE51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D1E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627D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(21-12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200A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(16-10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F62E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761EAB" w:rsidRPr="00761EAB" w14:paraId="04E80360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EB1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E7C1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(21.4-18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AD95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18-13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F822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61EAB" w:rsidRPr="00761EAB" w14:paraId="719D97E1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373E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164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3±18.9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341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5±17.9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920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761EAB" w:rsidRPr="00761EAB" w14:paraId="4CEBF8C8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88FA" w14:textId="6387ABE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  <w:r w:rsidR="00D45BA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AA93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±1.5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562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±1.4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8B1E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61EAB" w:rsidRPr="00761EAB" w14:paraId="1DC39CAA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E64D" w14:textId="704E432A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IG</w:t>
            </w:r>
            <w:r w:rsidR="00D45BA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E30C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±1.5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43B5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±1.1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7CCD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61EAB" w:rsidRPr="00761EAB" w14:paraId="3394EF04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F794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D017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EEC7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1BC4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761EAB" w:rsidRPr="00761EAB" w14:paraId="2E5C3278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4ADD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EC08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31.5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D08A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(41.4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0B9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4776D614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F46C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A02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(68.4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401A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(58.5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E2F6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50FB8BFD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8785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i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D361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16D1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1CF4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761EAB" w:rsidRPr="00761EAB" w14:paraId="0376020E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5076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an ethnic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9C2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(88.4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679D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(8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DE74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08A811A7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7494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thnic minoriti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3305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11.5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3E2D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(1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BD3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38B5D9F4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D889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al mucosal involvemen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156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B140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FC8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761EAB" w:rsidRPr="00761EAB" w14:paraId="0B0F48E9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2781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CBC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13.8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D670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(13.7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030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7EE783C2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D5B4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4A09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(86.1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077A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(86.2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7C62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67374A2F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740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junctival inject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29C7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B42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D403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761EAB" w:rsidRPr="00761EAB" w14:paraId="06D6E382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D7C6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9394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2.3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8E00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7.6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BF2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11919C5D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55D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1842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(97.6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5F09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(92.3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BE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3C8883BE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52C9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A8F0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B057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D970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761EAB" w:rsidRPr="00761EAB" w14:paraId="3D585ABC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D2A2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7D0D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20.77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1A4A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(20.4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610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2AA45E5C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D9C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EF3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(79.2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2961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(79.5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1696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7625F803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B3D4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lymphadenopath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5FF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BCB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E7EA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761EAB" w:rsidRPr="00761EAB" w14:paraId="76AC18A4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7C88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478C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31.5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D0C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(19.9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A7E6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54FCC017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6AF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233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(68.4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7436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(80.0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29D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2CB65E75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EE3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s of lim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272D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EE58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8FB1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</w:tr>
      <w:tr w:rsidR="00761EAB" w:rsidRPr="00761EAB" w14:paraId="01FED436" w14:textId="77777777" w:rsidTr="00761EAB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6A38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DDA1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33.8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9EC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(33.5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3C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1EAB" w:rsidRPr="00761EAB" w14:paraId="3B710CF7" w14:textId="77777777" w:rsidTr="00761EAB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BE16" w14:textId="77777777" w:rsidR="00761EAB" w:rsidRPr="00761EAB" w:rsidRDefault="00761EAB" w:rsidP="00761E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C1ABF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(66.15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108B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(66.45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6156" w14:textId="77777777" w:rsidR="00761EAB" w:rsidRPr="00761EAB" w:rsidRDefault="00761EAB" w:rsidP="00761E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1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E211F62" w14:textId="77777777" w:rsidR="00C56350" w:rsidRPr="00560616" w:rsidRDefault="00C56350">
      <w:pPr>
        <w:rPr>
          <w:rFonts w:ascii="Times New Roman" w:hAnsi="Times New Roman" w:cs="Times New Roman"/>
        </w:rPr>
      </w:pPr>
    </w:p>
    <w:sectPr w:rsidR="00C56350" w:rsidRPr="00560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07F9E" w14:textId="77777777" w:rsidR="00EC7C35" w:rsidRDefault="00EC7C35" w:rsidP="00D436D6">
      <w:pPr>
        <w:rPr>
          <w:rFonts w:hint="eastAsia"/>
        </w:rPr>
      </w:pPr>
      <w:r>
        <w:separator/>
      </w:r>
    </w:p>
  </w:endnote>
  <w:endnote w:type="continuationSeparator" w:id="0">
    <w:p w14:paraId="27065FAB" w14:textId="77777777" w:rsidR="00EC7C35" w:rsidRDefault="00EC7C35" w:rsidP="00D436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26BF9" w14:textId="77777777" w:rsidR="00EC7C35" w:rsidRDefault="00EC7C35" w:rsidP="00D436D6">
      <w:pPr>
        <w:rPr>
          <w:rFonts w:hint="eastAsia"/>
        </w:rPr>
      </w:pPr>
      <w:r>
        <w:separator/>
      </w:r>
    </w:p>
  </w:footnote>
  <w:footnote w:type="continuationSeparator" w:id="0">
    <w:p w14:paraId="4D495824" w14:textId="77777777" w:rsidR="00EC7C35" w:rsidRDefault="00EC7C35" w:rsidP="00D436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D98"/>
    <w:rsid w:val="000C0671"/>
    <w:rsid w:val="000E54F2"/>
    <w:rsid w:val="001457AA"/>
    <w:rsid w:val="001833A0"/>
    <w:rsid w:val="001E3BA0"/>
    <w:rsid w:val="0020586C"/>
    <w:rsid w:val="002D3ACE"/>
    <w:rsid w:val="00482FFA"/>
    <w:rsid w:val="004A70D3"/>
    <w:rsid w:val="004B71B5"/>
    <w:rsid w:val="00560616"/>
    <w:rsid w:val="00661B53"/>
    <w:rsid w:val="00761EAB"/>
    <w:rsid w:val="008245F4"/>
    <w:rsid w:val="00940392"/>
    <w:rsid w:val="00A05AF4"/>
    <w:rsid w:val="00BE474E"/>
    <w:rsid w:val="00C56350"/>
    <w:rsid w:val="00D436D6"/>
    <w:rsid w:val="00D45BA2"/>
    <w:rsid w:val="00D46157"/>
    <w:rsid w:val="00D60D98"/>
    <w:rsid w:val="00EB5589"/>
    <w:rsid w:val="00EC7C35"/>
    <w:rsid w:val="00F6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9DF3D"/>
  <w15:chartTrackingRefBased/>
  <w15:docId w15:val="{43B3C376-84E6-4D82-BA6F-014FAC93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6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5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 g</dc:creator>
  <cp:keywords/>
  <dc:description/>
  <cp:lastModifiedBy>cx g</cp:lastModifiedBy>
  <cp:revision>9</cp:revision>
  <dcterms:created xsi:type="dcterms:W3CDTF">2024-09-28T10:05:00Z</dcterms:created>
  <dcterms:modified xsi:type="dcterms:W3CDTF">2025-01-21T15:09:00Z</dcterms:modified>
</cp:coreProperties>
</file>